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3"/>
        <w:gridCol w:w="2228"/>
        <w:gridCol w:w="850"/>
        <w:gridCol w:w="567"/>
        <w:gridCol w:w="94"/>
        <w:gridCol w:w="615"/>
        <w:gridCol w:w="709"/>
        <w:gridCol w:w="850"/>
        <w:gridCol w:w="992"/>
      </w:tblGrid>
      <w:tr w:rsidR="006935AE" w:rsidRPr="004F3967" w14:paraId="12E043ED" w14:textId="77777777" w:rsidTr="00BF1AA9">
        <w:trPr>
          <w:cantSplit/>
        </w:trPr>
        <w:tc>
          <w:tcPr>
            <w:tcW w:w="1033" w:type="dxa"/>
            <w:vMerge w:val="restart"/>
            <w:tcBorders>
              <w:top w:val="single" w:sz="4" w:space="0" w:color="auto"/>
              <w:left w:val="nil"/>
              <w:bottom w:val="double" w:sz="12" w:space="0" w:color="000000"/>
              <w:right w:val="nil"/>
            </w:tcBorders>
            <w:shd w:val="clear" w:color="auto" w:fill="FFFFFF"/>
            <w:vAlign w:val="bottom"/>
          </w:tcPr>
          <w:p w14:paraId="7E15614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N. of Cont.</w:t>
            </w:r>
          </w:p>
        </w:tc>
        <w:tc>
          <w:tcPr>
            <w:tcW w:w="2228" w:type="dxa"/>
            <w:vMerge w:val="restart"/>
            <w:tcBorders>
              <w:top w:val="single" w:sz="4" w:space="0" w:color="auto"/>
              <w:left w:val="nil"/>
              <w:bottom w:val="double" w:sz="12" w:space="0" w:color="000000"/>
              <w:right w:val="nil"/>
            </w:tcBorders>
            <w:shd w:val="clear" w:color="auto" w:fill="FFFFFF"/>
            <w:vAlign w:val="bottom"/>
          </w:tcPr>
          <w:p w14:paraId="1541B4D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double" w:sz="12" w:space="0" w:color="000000"/>
              <w:right w:val="nil"/>
            </w:tcBorders>
            <w:shd w:val="clear" w:color="auto" w:fill="FFFFFF"/>
            <w:vAlign w:val="bottom"/>
          </w:tcPr>
          <w:p w14:paraId="14C454A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EF963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646324E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Jaccard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4A8CB3F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PVD</w:t>
            </w:r>
          </w:p>
        </w:tc>
      </w:tr>
      <w:tr w:rsidR="006935AE" w:rsidRPr="004F3967" w14:paraId="5E9A24AF" w14:textId="77777777" w:rsidTr="00BF1AA9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09A9BF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65EF7E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45A0FB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E19F0C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43670C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790AF5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ST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4A3C03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91325B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STD</w:t>
            </w:r>
          </w:p>
        </w:tc>
      </w:tr>
      <w:tr w:rsidR="006935AE" w:rsidRPr="004F3967" w14:paraId="3D466956" w14:textId="77777777" w:rsidTr="00BF1AA9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E338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C8A3B" w14:textId="77777777" w:rsidR="006935AE" w:rsidRPr="00333AB2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333AB2">
              <w:rPr>
                <w:rFonts w:cs="Arial"/>
                <w:color w:val="000000"/>
                <w:sz w:val="18"/>
                <w:szCs w:val="18"/>
                <w:lang w:val="de-DE"/>
              </w:rPr>
              <w:t>Man. BLA/BLB - FASTSURF BLA/BL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FC36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7918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66C0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AA0F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E9A9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7,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E8CA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6270</w:t>
            </w:r>
          </w:p>
        </w:tc>
      </w:tr>
      <w:tr w:rsidR="006935AE" w:rsidRPr="004F3967" w14:paraId="1246AFB1" w14:textId="77777777" w:rsidTr="00BF1AA9">
        <w:trPr>
          <w:cantSplit/>
        </w:trPr>
        <w:tc>
          <w:tcPr>
            <w:tcW w:w="10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43E87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39664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6B91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6AF3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DD74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8C55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8635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,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6EED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7123</w:t>
            </w:r>
          </w:p>
        </w:tc>
      </w:tr>
      <w:tr w:rsidR="006935AE" w:rsidRPr="004F3967" w14:paraId="6F88FE48" w14:textId="77777777" w:rsidTr="00BF1AA9">
        <w:trPr>
          <w:cantSplit/>
        </w:trPr>
        <w:tc>
          <w:tcPr>
            <w:tcW w:w="10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CEC22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FA925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C83A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336B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617C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A908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721B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,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677A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7401</w:t>
            </w:r>
          </w:p>
        </w:tc>
      </w:tr>
      <w:tr w:rsidR="006935AE" w:rsidRPr="004F3967" w14:paraId="28B731E6" w14:textId="77777777" w:rsidTr="00BF1AA9">
        <w:trPr>
          <w:cantSplit/>
        </w:trPr>
        <w:tc>
          <w:tcPr>
            <w:tcW w:w="10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900E5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2CE9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M12A/M12B - </w:t>
            </w:r>
            <w:r>
              <w:rPr>
                <w:rFonts w:cs="Arial"/>
                <w:color w:val="000000"/>
                <w:sz w:val="18"/>
                <w:szCs w:val="18"/>
              </w:rPr>
              <w:t>FASTSURF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 M12A/M1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C262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FD7C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660B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9EBE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4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BF46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,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CEEF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5458</w:t>
            </w:r>
          </w:p>
        </w:tc>
      </w:tr>
      <w:tr w:rsidR="006935AE" w:rsidRPr="004F3967" w14:paraId="317F36CA" w14:textId="77777777" w:rsidTr="00BF1AA9">
        <w:trPr>
          <w:cantSplit/>
        </w:trPr>
        <w:tc>
          <w:tcPr>
            <w:tcW w:w="10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020DB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D3D73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3BD8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BDE5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E26D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5FC5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FADB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914C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2492</w:t>
            </w:r>
          </w:p>
        </w:tc>
      </w:tr>
      <w:tr w:rsidR="006935AE" w:rsidRPr="004F3967" w14:paraId="01F6A664" w14:textId="77777777" w:rsidTr="00BF1AA9">
        <w:trPr>
          <w:cantSplit/>
        </w:trPr>
        <w:tc>
          <w:tcPr>
            <w:tcW w:w="10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65C01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86407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3EB7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D5D7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8911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4571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EA8F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7,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4AC6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5478</w:t>
            </w:r>
          </w:p>
        </w:tc>
      </w:tr>
      <w:tr w:rsidR="006935AE" w:rsidRPr="004F3967" w14:paraId="2A373175" w14:textId="77777777" w:rsidTr="00BF1AA9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9FBE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2BCBF" w14:textId="77777777" w:rsidR="006935AE" w:rsidRPr="00333AB2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333AB2">
              <w:rPr>
                <w:rFonts w:cs="Arial"/>
                <w:color w:val="000000"/>
                <w:sz w:val="18"/>
                <w:szCs w:val="18"/>
                <w:lang w:val="de-DE"/>
              </w:rPr>
              <w:t>Man. BLA/BLB - FASTSURF BLA/BL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FA95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0C3D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65A1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ADA4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5B3C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EEA8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6093</w:t>
            </w:r>
          </w:p>
        </w:tc>
      </w:tr>
      <w:tr w:rsidR="006935AE" w:rsidRPr="004F3967" w14:paraId="60B5A441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27110C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69D496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5ED9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8159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11EF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EC7A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DE8D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99F0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9984</w:t>
            </w:r>
          </w:p>
        </w:tc>
      </w:tr>
      <w:tr w:rsidR="006935AE" w:rsidRPr="004F3967" w14:paraId="5768A4B9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6B48F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DB5FD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947E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724C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9EBC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7588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C436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3AD9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9377</w:t>
            </w:r>
          </w:p>
        </w:tc>
      </w:tr>
      <w:tr w:rsidR="006935AE" w:rsidRPr="004F3967" w14:paraId="66F72985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841FB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115B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M12A/M12B - </w:t>
            </w:r>
            <w:r>
              <w:rPr>
                <w:rFonts w:cs="Arial"/>
                <w:color w:val="000000"/>
                <w:sz w:val="18"/>
                <w:szCs w:val="18"/>
              </w:rPr>
              <w:t>FASTSURF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 M12A/M1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A880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0AAF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B917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90E0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BDD0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C835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7927</w:t>
            </w:r>
          </w:p>
        </w:tc>
      </w:tr>
      <w:tr w:rsidR="006935AE" w:rsidRPr="004F3967" w14:paraId="18C843E7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00C4C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89207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F54D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68D4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5C59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9F69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4E1C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5,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7807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3935</w:t>
            </w:r>
          </w:p>
        </w:tc>
      </w:tr>
      <w:tr w:rsidR="006935AE" w:rsidRPr="004F3967" w14:paraId="72202025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5E1B34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A6C99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14F5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CDAF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968B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3CBD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ECA6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7763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7318</w:t>
            </w:r>
          </w:p>
        </w:tc>
      </w:tr>
      <w:tr w:rsidR="006935AE" w:rsidRPr="004F3967" w14:paraId="5B4AB8C1" w14:textId="77777777" w:rsidTr="00BF1AA9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E182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1CC50" w14:textId="77777777" w:rsidR="006935AE" w:rsidRPr="00333AB2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333AB2">
              <w:rPr>
                <w:rFonts w:cs="Arial"/>
                <w:color w:val="000000"/>
                <w:sz w:val="18"/>
                <w:szCs w:val="18"/>
                <w:lang w:val="de-DE"/>
              </w:rPr>
              <w:t>Man. BLA/BLB - FASTSURF BLA/BL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7F6B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0F2F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6E7A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26C7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7761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ACD1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7728</w:t>
            </w:r>
          </w:p>
        </w:tc>
      </w:tr>
      <w:tr w:rsidR="006935AE" w:rsidRPr="004F3967" w14:paraId="66D5B72B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9EB64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C4A14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C23E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AC34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1D9D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E507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2A74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7F66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0244</w:t>
            </w:r>
          </w:p>
        </w:tc>
      </w:tr>
      <w:tr w:rsidR="006935AE" w:rsidRPr="004F3967" w14:paraId="29F79CF3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FE0EB5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B0AEE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2FFB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96FA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DB89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EEE3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595E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4F4F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8245</w:t>
            </w:r>
          </w:p>
        </w:tc>
      </w:tr>
      <w:tr w:rsidR="006935AE" w:rsidRPr="004F3967" w14:paraId="097206AD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4CE69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770F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M12A/M12B - </w:t>
            </w:r>
            <w:r>
              <w:rPr>
                <w:rFonts w:cs="Arial"/>
                <w:color w:val="000000"/>
                <w:sz w:val="18"/>
                <w:szCs w:val="18"/>
              </w:rPr>
              <w:t>FASTSURF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 M12A/M1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6B25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3929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B511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1EB7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2280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6E73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4,2064</w:t>
            </w:r>
          </w:p>
        </w:tc>
      </w:tr>
      <w:tr w:rsidR="006935AE" w:rsidRPr="004F3967" w14:paraId="170E5BE7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76C37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35619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CF55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C88C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9394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6341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999F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5893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9493</w:t>
            </w:r>
          </w:p>
        </w:tc>
      </w:tr>
      <w:tr w:rsidR="006935AE" w:rsidRPr="004F3967" w14:paraId="05F6E768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CE85AA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E97E5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FF39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0E5F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2DCB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B3EB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1B64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B1D7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8733</w:t>
            </w:r>
          </w:p>
        </w:tc>
      </w:tr>
      <w:tr w:rsidR="006935AE" w:rsidRPr="004F3967" w14:paraId="497C70FC" w14:textId="77777777" w:rsidTr="00BF1AA9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82D9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9C528" w14:textId="77777777" w:rsidR="006935AE" w:rsidRPr="00333AB2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333AB2">
              <w:rPr>
                <w:rFonts w:cs="Arial"/>
                <w:color w:val="000000"/>
                <w:sz w:val="18"/>
                <w:szCs w:val="18"/>
                <w:lang w:val="de-DE"/>
              </w:rPr>
              <w:t>Man. BLA/BLB - FASTSURF BLA/BL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D7E8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ACEC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BF08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6458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61C8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0D0F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2001</w:t>
            </w:r>
          </w:p>
        </w:tc>
      </w:tr>
      <w:tr w:rsidR="006935AE" w:rsidRPr="004F3967" w14:paraId="42304E8F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075FA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EE011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C53E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C880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A978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512E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30C7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24EA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4649</w:t>
            </w:r>
          </w:p>
        </w:tc>
      </w:tr>
      <w:tr w:rsidR="006935AE" w:rsidRPr="004F3967" w14:paraId="41B786C2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42A16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13619D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A6D3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D2A4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BC85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0EC8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E986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8E14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4479</w:t>
            </w:r>
          </w:p>
        </w:tc>
      </w:tr>
      <w:tr w:rsidR="006935AE" w:rsidRPr="004F3967" w14:paraId="088C8E99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B9A73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050D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M12A/M12B - </w:t>
            </w:r>
            <w:r>
              <w:rPr>
                <w:rFonts w:cs="Arial"/>
                <w:color w:val="000000"/>
                <w:sz w:val="18"/>
                <w:szCs w:val="18"/>
              </w:rPr>
              <w:t>FASTSURF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 M12A/M1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AA8A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56A0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2954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641E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B04B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103D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5763</w:t>
            </w:r>
          </w:p>
        </w:tc>
      </w:tr>
      <w:tr w:rsidR="006935AE" w:rsidRPr="004F3967" w14:paraId="788F9F7E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347280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BD6461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CB6A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70E2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631C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069B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3B9A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68D1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3789</w:t>
            </w:r>
          </w:p>
        </w:tc>
      </w:tr>
      <w:tr w:rsidR="006935AE" w:rsidRPr="004F3967" w14:paraId="7CBD7C13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E6937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B33AD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4BC9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4DEE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9144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B83A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7007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A1B7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4889</w:t>
            </w:r>
          </w:p>
        </w:tc>
      </w:tr>
      <w:tr w:rsidR="006935AE" w:rsidRPr="004F3967" w14:paraId="5A871E79" w14:textId="77777777" w:rsidTr="00BF1AA9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DD3C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30C5B" w14:textId="77777777" w:rsidR="006935AE" w:rsidRPr="00333AB2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333AB2">
              <w:rPr>
                <w:rFonts w:cs="Arial"/>
                <w:color w:val="000000"/>
                <w:sz w:val="18"/>
                <w:szCs w:val="18"/>
                <w:lang w:val="de-DE"/>
              </w:rPr>
              <w:t>Man. BLA/BLB - FASTSURF BLA/BL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DD15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46E4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7E09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F637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85E1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E949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1011</w:t>
            </w:r>
          </w:p>
        </w:tc>
      </w:tr>
      <w:tr w:rsidR="006935AE" w:rsidRPr="004F3967" w14:paraId="4D562D2A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CA8FBF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9D653A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3CDE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E5B5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3560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8053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CCB1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7654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1132</w:t>
            </w:r>
          </w:p>
        </w:tc>
      </w:tr>
      <w:tr w:rsidR="006935AE" w:rsidRPr="004F3967" w14:paraId="5AA62C0F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E0F773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25CE2A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FF5B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2272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5BDF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4A32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4493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99D5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2523</w:t>
            </w:r>
          </w:p>
        </w:tc>
      </w:tr>
      <w:tr w:rsidR="006935AE" w:rsidRPr="004F3967" w14:paraId="41DD97F7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F5154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E898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M12A/M12B - </w:t>
            </w:r>
            <w:r>
              <w:rPr>
                <w:rFonts w:cs="Arial"/>
                <w:color w:val="000000"/>
                <w:sz w:val="18"/>
                <w:szCs w:val="18"/>
              </w:rPr>
              <w:t>FASTSURF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 M12A/M1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FE5F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6760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B761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F028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03C7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CC27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4295</w:t>
            </w:r>
          </w:p>
        </w:tc>
      </w:tr>
      <w:tr w:rsidR="006935AE" w:rsidRPr="004F3967" w14:paraId="048EF23B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1BA9C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94E443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AC51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90E6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96A1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7DFC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1A77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1907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9259</w:t>
            </w:r>
          </w:p>
        </w:tc>
      </w:tr>
      <w:tr w:rsidR="006935AE" w:rsidRPr="004F3967" w14:paraId="053310D1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AEF773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BDFC4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52F8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C224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CFE3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2B71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6BF1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E28E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2274</w:t>
            </w:r>
          </w:p>
        </w:tc>
      </w:tr>
      <w:tr w:rsidR="006935AE" w:rsidRPr="004F3967" w14:paraId="68293E51" w14:textId="77777777" w:rsidTr="00BF1AA9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8C39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380DF" w14:textId="77777777" w:rsidR="006935AE" w:rsidRPr="00333AB2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333AB2">
              <w:rPr>
                <w:rFonts w:cs="Arial"/>
                <w:color w:val="000000"/>
                <w:sz w:val="18"/>
                <w:szCs w:val="18"/>
                <w:lang w:val="de-DE"/>
              </w:rPr>
              <w:t>Man. BLA/BLB - FASTSURF BLA/BL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3B3C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44E5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EBEF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0F5A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BEA8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1B42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8838</w:t>
            </w:r>
          </w:p>
        </w:tc>
      </w:tr>
      <w:tr w:rsidR="006935AE" w:rsidRPr="004F3967" w14:paraId="491DE139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4896E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D1B77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9309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B010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43FE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3E47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FC25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FE7D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8225</w:t>
            </w:r>
          </w:p>
        </w:tc>
      </w:tr>
      <w:tr w:rsidR="006935AE" w:rsidRPr="004F3967" w14:paraId="32EE27A5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56118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EAA53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0BB3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A380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3DCE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E4F8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DBE1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16BB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5862</w:t>
            </w:r>
          </w:p>
        </w:tc>
      </w:tr>
      <w:tr w:rsidR="006935AE" w:rsidRPr="004F3967" w14:paraId="6C99435B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573A87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236D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M12A/M12B - </w:t>
            </w:r>
            <w:r>
              <w:rPr>
                <w:rFonts w:cs="Arial"/>
                <w:color w:val="000000"/>
                <w:sz w:val="18"/>
                <w:szCs w:val="18"/>
              </w:rPr>
              <w:t>FASTSURF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 M12A/M1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FBC7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ED92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DB3E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AFBE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FCBF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0181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9441</w:t>
            </w:r>
          </w:p>
        </w:tc>
      </w:tr>
      <w:tr w:rsidR="006935AE" w:rsidRPr="004F3967" w14:paraId="6B7172EE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B9F6D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3E740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65B6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C777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031A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CAAD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3645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CE38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8519</w:t>
            </w:r>
          </w:p>
        </w:tc>
      </w:tr>
      <w:tr w:rsidR="006935AE" w:rsidRPr="004F3967" w14:paraId="60A1FEE3" w14:textId="77777777" w:rsidTr="007058A0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A52F9D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477DC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2137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0941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E1F7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A858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16FC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9CFB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5056</w:t>
            </w:r>
          </w:p>
        </w:tc>
      </w:tr>
      <w:tr w:rsidR="006935AE" w:rsidRPr="004F3967" w14:paraId="6A60F7BB" w14:textId="77777777" w:rsidTr="00BF1AA9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C3AC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7EF35" w14:textId="77777777" w:rsidR="006935AE" w:rsidRPr="00333AB2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333AB2">
              <w:rPr>
                <w:rFonts w:cs="Arial"/>
                <w:color w:val="000000"/>
                <w:sz w:val="18"/>
                <w:szCs w:val="18"/>
                <w:lang w:val="de-DE"/>
              </w:rPr>
              <w:t>Man. BLA/BLB - FASTSURF BLA/BL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0BB5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EDE0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896F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3AB0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5726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2B61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0728</w:t>
            </w:r>
          </w:p>
        </w:tc>
      </w:tr>
      <w:tr w:rsidR="006935AE" w:rsidRPr="004F3967" w14:paraId="1DCCC76B" w14:textId="77777777" w:rsidTr="007058A0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CBD8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0339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82D9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A4FA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D8F8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734A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C075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28D8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9124</w:t>
            </w:r>
          </w:p>
        </w:tc>
      </w:tr>
      <w:tr w:rsidR="006935AE" w:rsidRPr="004F3967" w14:paraId="6852FCF0" w14:textId="77777777" w:rsidTr="007058A0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B171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157D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3E3C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6B2E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AC8D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800C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1B06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8188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7111</w:t>
            </w:r>
          </w:p>
        </w:tc>
      </w:tr>
      <w:tr w:rsidR="006935AE" w:rsidRPr="004F3967" w14:paraId="73DF560E" w14:textId="77777777" w:rsidTr="007058A0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E7EF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9CCA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Man. M12A/M12B - </w:t>
            </w:r>
            <w:r>
              <w:rPr>
                <w:rFonts w:cs="Arial"/>
                <w:color w:val="000000"/>
                <w:sz w:val="18"/>
                <w:szCs w:val="18"/>
              </w:rPr>
              <w:t>FASTSURF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 xml:space="preserve"> M12A/M1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C22D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170B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EEC4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C70E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3744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1A4E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5655</w:t>
            </w:r>
          </w:p>
        </w:tc>
      </w:tr>
      <w:tr w:rsidR="006935AE" w:rsidRPr="004F3967" w14:paraId="6C510274" w14:textId="77777777" w:rsidTr="007058A0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53CC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8F16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22A8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7422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1D7B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C6F0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B3AB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7CDD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7480</w:t>
            </w:r>
          </w:p>
        </w:tc>
      </w:tr>
      <w:tr w:rsidR="006935AE" w:rsidRPr="004F3967" w14:paraId="246F4433" w14:textId="77777777" w:rsidTr="007058A0">
        <w:trPr>
          <w:cantSplit/>
        </w:trPr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8094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A0E9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D95A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43F9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7E4E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597D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DBFE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7193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,7297</w:t>
            </w:r>
          </w:p>
        </w:tc>
      </w:tr>
      <w:tr w:rsidR="006935AE" w:rsidRPr="004F3967" w14:paraId="7B6B1B8A" w14:textId="77777777" w:rsidTr="00BF1AA9">
        <w:trPr>
          <w:cantSplit/>
        </w:trPr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81D9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4D5A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an. BLA/BLB - FIRST BLA/BL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4EAF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6DF4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0363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D38F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1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E68A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4,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1356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3,7202</w:t>
            </w:r>
          </w:p>
        </w:tc>
      </w:tr>
      <w:tr w:rsidR="006935AE" w:rsidRPr="004F3967" w14:paraId="528839DC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70C7CE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1FDEC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1D7E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566F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B7FE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682A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E3FD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4,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4F859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0,8961</w:t>
            </w:r>
          </w:p>
        </w:tc>
      </w:tr>
      <w:tr w:rsidR="006935AE" w:rsidRPr="004F3967" w14:paraId="65AC3A71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208A5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68B24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D2DB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03F2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32A9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6828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AE4D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5,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A52E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,4339</w:t>
            </w:r>
          </w:p>
        </w:tc>
      </w:tr>
      <w:tr w:rsidR="006935AE" w:rsidRPr="004F3967" w14:paraId="13335CCB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4AF3E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C434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7A5C15">
              <w:rPr>
                <w:rFonts w:cs="Arial"/>
                <w:color w:val="000000"/>
                <w:sz w:val="18"/>
                <w:szCs w:val="18"/>
                <w:lang w:val="de-DE"/>
              </w:rPr>
              <w:t xml:space="preserve">Man. BLA/BLB – </w:t>
            </w:r>
          </w:p>
          <w:p w14:paraId="2B2EE55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  <w:lang w:val="de-DE"/>
              </w:rPr>
            </w:pPr>
            <w:r w:rsidRPr="007A5C15">
              <w:rPr>
                <w:rFonts w:cs="Arial"/>
                <w:color w:val="000000"/>
                <w:sz w:val="18"/>
                <w:szCs w:val="18"/>
                <w:lang w:val="de-DE"/>
              </w:rPr>
              <w:t>FS BLA/BL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245C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BBC1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B54D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25C1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5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41A6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2,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69E4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3,8728</w:t>
            </w:r>
          </w:p>
        </w:tc>
      </w:tr>
      <w:tr w:rsidR="006935AE" w:rsidRPr="004F3967" w14:paraId="57EC3784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7B9E6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578BA4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ED5A4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6AFA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C45B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A9CD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F185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4,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61C6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0,7623</w:t>
            </w:r>
          </w:p>
        </w:tc>
      </w:tr>
      <w:tr w:rsidR="006935AE" w:rsidRPr="004F3967" w14:paraId="7B763218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C1AB83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19FA1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BEB3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C8DC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7E67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1D8B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3009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1,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AE8E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,3219</w:t>
            </w:r>
          </w:p>
        </w:tc>
      </w:tr>
      <w:tr w:rsidR="006935AE" w:rsidRPr="004F3967" w14:paraId="26A10091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6CC1C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38B5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an. M12A/M12B - FIRST M12A/M1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59FD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0C2A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7930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1172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1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27E0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5,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89460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4,5948</w:t>
            </w:r>
          </w:p>
        </w:tc>
      </w:tr>
      <w:tr w:rsidR="006935AE" w:rsidRPr="004F3967" w14:paraId="2B937CD3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9F7E6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C163C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D96C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DD65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57C9C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A49CE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E5B9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6,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BD41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,9698</w:t>
            </w:r>
          </w:p>
        </w:tc>
      </w:tr>
      <w:tr w:rsidR="006935AE" w:rsidRPr="004F3967" w14:paraId="19B8F3F6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286CA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DD909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0109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8A19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BA43A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8096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DA76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7,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D203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9,0893</w:t>
            </w:r>
          </w:p>
        </w:tc>
      </w:tr>
      <w:tr w:rsidR="006935AE" w:rsidRPr="004F3967" w14:paraId="7A7DA928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73D717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F8C6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an. M12A/M12B - FS M12A/M1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B5A9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E10C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7045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ECAE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B1ACB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3,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FC8F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4,0565</w:t>
            </w:r>
          </w:p>
        </w:tc>
      </w:tr>
      <w:tr w:rsidR="006935AE" w:rsidRPr="004F3967" w14:paraId="45614FB5" w14:textId="77777777" w:rsidTr="00BF1AA9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CF6648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C93B0A5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C97A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21F0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E49E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7143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04DC3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6,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4175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1,0298</w:t>
            </w:r>
          </w:p>
        </w:tc>
      </w:tr>
      <w:tr w:rsidR="006935AE" w:rsidRPr="004F3967" w14:paraId="71DC7C29" w14:textId="77777777" w:rsidTr="006935AE">
        <w:trPr>
          <w:cantSplit/>
        </w:trPr>
        <w:tc>
          <w:tcPr>
            <w:tcW w:w="103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13BB56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2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AC45A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DF81751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M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A3527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A0A456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.</w:t>
            </w:r>
            <w:r w:rsidRPr="007A5C15">
              <w:rPr>
                <w:rFonts w:cs="Arial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CD34AF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,06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D6AF552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-2,5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B51F2CD" w14:textId="77777777" w:rsidR="006935AE" w:rsidRPr="007A5C15" w:rsidRDefault="006935AE" w:rsidP="00BF1A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7A5C15">
              <w:rPr>
                <w:rFonts w:cs="Arial"/>
                <w:color w:val="000000"/>
                <w:sz w:val="18"/>
                <w:szCs w:val="18"/>
              </w:rPr>
              <w:t>13,1361</w:t>
            </w:r>
          </w:p>
        </w:tc>
      </w:tr>
    </w:tbl>
    <w:p w14:paraId="2B1D21D2" w14:textId="5A0814E0" w:rsidR="00997CA9" w:rsidRDefault="00E6414A" w:rsidP="00E6414A">
      <w:pPr>
        <w:ind w:right="992"/>
        <w:jc w:val="both"/>
      </w:pPr>
      <w:r w:rsidRPr="007A5C15">
        <w:rPr>
          <w:rFonts w:cs="Arial"/>
          <w:i/>
          <w:color w:val="000000"/>
          <w:sz w:val="18"/>
          <w:szCs w:val="18"/>
        </w:rPr>
        <w:t>N. of Cont.</w:t>
      </w:r>
      <w:r w:rsidRPr="007A5C15">
        <w:rPr>
          <w:rFonts w:cs="Arial"/>
          <w:color w:val="000000"/>
          <w:sz w:val="18"/>
          <w:szCs w:val="18"/>
        </w:rPr>
        <w:t xml:space="preserve"> Number of Contours, </w:t>
      </w:r>
      <w:r w:rsidRPr="007A5C15">
        <w:rPr>
          <w:rFonts w:cs="Arial"/>
          <w:i/>
          <w:color w:val="000000"/>
          <w:sz w:val="18"/>
          <w:szCs w:val="18"/>
        </w:rPr>
        <w:t>PVD</w:t>
      </w:r>
      <w:r w:rsidRPr="007A5C15">
        <w:rPr>
          <w:rFonts w:cs="Arial"/>
          <w:color w:val="000000"/>
          <w:sz w:val="18"/>
          <w:szCs w:val="18"/>
        </w:rPr>
        <w:t xml:space="preserve"> Percentage Volume Difference, </w:t>
      </w:r>
      <w:r w:rsidRPr="007A5C15">
        <w:rPr>
          <w:rFonts w:cs="Arial"/>
          <w:i/>
          <w:color w:val="000000"/>
          <w:sz w:val="18"/>
          <w:szCs w:val="18"/>
        </w:rPr>
        <w:t>STD</w:t>
      </w:r>
      <w:r w:rsidRPr="007A5C15">
        <w:rPr>
          <w:rFonts w:cs="Arial"/>
          <w:color w:val="000000"/>
          <w:sz w:val="18"/>
          <w:szCs w:val="18"/>
        </w:rPr>
        <w:t xml:space="preserve"> Standard Deviation, </w:t>
      </w:r>
      <w:r w:rsidRPr="007A5C15">
        <w:rPr>
          <w:rFonts w:cs="Arial"/>
          <w:i/>
          <w:color w:val="000000"/>
          <w:sz w:val="18"/>
          <w:szCs w:val="18"/>
        </w:rPr>
        <w:t>Man.</w:t>
      </w:r>
      <w:r w:rsidRPr="007A5C15">
        <w:rPr>
          <w:rFonts w:cs="Arial"/>
          <w:color w:val="000000"/>
          <w:sz w:val="18"/>
          <w:szCs w:val="18"/>
        </w:rPr>
        <w:t xml:space="preserve"> Manual, </w:t>
      </w:r>
      <w:r w:rsidRPr="007A5C15">
        <w:rPr>
          <w:rFonts w:cs="Arial"/>
          <w:i/>
          <w:color w:val="000000"/>
          <w:sz w:val="18"/>
          <w:szCs w:val="18"/>
        </w:rPr>
        <w:t>FS</w:t>
      </w:r>
      <w:r w:rsidRPr="007A5C15">
        <w:rPr>
          <w:rFonts w:cs="Arial"/>
          <w:color w:val="000000"/>
          <w:sz w:val="18"/>
          <w:szCs w:val="18"/>
        </w:rPr>
        <w:t xml:space="preserve"> </w:t>
      </w:r>
      <w:proofErr w:type="spellStart"/>
      <w:r w:rsidRPr="007A5C15">
        <w:rPr>
          <w:rFonts w:cs="Arial"/>
          <w:color w:val="000000"/>
          <w:sz w:val="18"/>
          <w:szCs w:val="18"/>
        </w:rPr>
        <w:t>FreeSurfer</w:t>
      </w:r>
      <w:proofErr w:type="spellEnd"/>
      <w:r w:rsidRPr="007A5C15">
        <w:rPr>
          <w:rFonts w:cs="Arial"/>
          <w:color w:val="000000"/>
          <w:sz w:val="18"/>
          <w:szCs w:val="18"/>
        </w:rPr>
        <w:t xml:space="preserve">, </w:t>
      </w:r>
      <w:r w:rsidRPr="007A5C15">
        <w:rPr>
          <w:rFonts w:cs="Arial"/>
          <w:i/>
          <w:color w:val="000000"/>
          <w:sz w:val="18"/>
          <w:szCs w:val="18"/>
        </w:rPr>
        <w:t>BLA/B</w:t>
      </w:r>
      <w:r w:rsidRPr="007A5C15">
        <w:rPr>
          <w:rFonts w:cs="Arial"/>
          <w:color w:val="000000"/>
          <w:sz w:val="18"/>
          <w:szCs w:val="18"/>
        </w:rPr>
        <w:t xml:space="preserve"> Baseline A/B, </w:t>
      </w:r>
      <w:r w:rsidRPr="007A5C15">
        <w:rPr>
          <w:rFonts w:cs="Arial"/>
          <w:i/>
          <w:color w:val="000000"/>
          <w:sz w:val="18"/>
          <w:szCs w:val="18"/>
        </w:rPr>
        <w:t>M12A/B</w:t>
      </w:r>
      <w:r w:rsidRPr="007A5C15">
        <w:rPr>
          <w:rFonts w:cs="Arial"/>
          <w:color w:val="000000"/>
          <w:sz w:val="18"/>
          <w:szCs w:val="18"/>
        </w:rPr>
        <w:t xml:space="preserve"> Month-12 A/B, </w:t>
      </w:r>
      <w:r w:rsidRPr="007A5C15">
        <w:rPr>
          <w:rFonts w:cs="Arial"/>
          <w:i/>
          <w:color w:val="000000"/>
          <w:sz w:val="18"/>
          <w:szCs w:val="18"/>
        </w:rPr>
        <w:t>CTRL</w:t>
      </w:r>
      <w:r w:rsidRPr="007A5C15">
        <w:rPr>
          <w:rFonts w:cs="Arial"/>
          <w:color w:val="000000"/>
          <w:sz w:val="18"/>
          <w:szCs w:val="18"/>
        </w:rPr>
        <w:t xml:space="preserve"> Controls, </w:t>
      </w:r>
      <w:r w:rsidRPr="007A5C15">
        <w:rPr>
          <w:rFonts w:cs="Arial"/>
          <w:i/>
          <w:color w:val="000000"/>
          <w:sz w:val="18"/>
          <w:szCs w:val="18"/>
        </w:rPr>
        <w:t>MCI</w:t>
      </w:r>
      <w:r w:rsidRPr="007A5C15">
        <w:rPr>
          <w:rFonts w:cs="Arial"/>
          <w:color w:val="000000"/>
          <w:sz w:val="18"/>
          <w:szCs w:val="18"/>
        </w:rPr>
        <w:t xml:space="preserve"> Mild Cognitive Impairment, </w:t>
      </w:r>
      <w:r w:rsidRPr="007A5C15">
        <w:rPr>
          <w:rFonts w:cs="Arial"/>
          <w:i/>
          <w:color w:val="000000"/>
          <w:sz w:val="18"/>
          <w:szCs w:val="18"/>
        </w:rPr>
        <w:t>AD</w:t>
      </w:r>
      <w:r w:rsidRPr="007A5C15">
        <w:rPr>
          <w:rFonts w:cs="Arial"/>
          <w:color w:val="000000"/>
          <w:sz w:val="18"/>
          <w:szCs w:val="18"/>
        </w:rPr>
        <w:t xml:space="preserve"> Alzheimer’s Disease</w:t>
      </w:r>
      <w:bookmarkStart w:id="0" w:name="_GoBack"/>
      <w:bookmarkEnd w:id="0"/>
    </w:p>
    <w:sectPr w:rsidR="00997C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3B9"/>
    <w:rsid w:val="003C62C1"/>
    <w:rsid w:val="00436112"/>
    <w:rsid w:val="00437D13"/>
    <w:rsid w:val="004D510D"/>
    <w:rsid w:val="00601B7B"/>
    <w:rsid w:val="006935AE"/>
    <w:rsid w:val="007058A0"/>
    <w:rsid w:val="007436EE"/>
    <w:rsid w:val="00997CA9"/>
    <w:rsid w:val="00A603B9"/>
    <w:rsid w:val="00C46A42"/>
    <w:rsid w:val="00E6414A"/>
    <w:rsid w:val="00F0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A2AB3D-F81C-4BD7-84A9-261A17411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35AE"/>
    <w:pPr>
      <w:spacing w:after="200" w:line="276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Bartel</dc:creator>
  <cp:keywords/>
  <dc:description/>
  <cp:lastModifiedBy>Fabian Bartel</cp:lastModifiedBy>
  <cp:revision>4</cp:revision>
  <dcterms:created xsi:type="dcterms:W3CDTF">2018-05-08T20:23:00Z</dcterms:created>
  <dcterms:modified xsi:type="dcterms:W3CDTF">2019-01-04T18:58:00Z</dcterms:modified>
</cp:coreProperties>
</file>